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2E4D61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F6893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0AA78D9">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90EC95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FA03DF">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17241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09C54A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69989C8">
            <w:pPr>
              <w:pStyle w:val="7"/>
              <w:jc w:val="right"/>
              <w:rPr>
                <w:rFonts w:ascii="Arial" w:hAnsi="Arial" w:cs="Arial"/>
                <w:color w:val="auto"/>
                <w:sz w:val="18"/>
                <w:szCs w:val="18"/>
              </w:rPr>
            </w:pPr>
          </w:p>
        </w:tc>
      </w:tr>
      <w:tr w14:paraId="1ECE61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AC7C729">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0BE5192">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82F4B16">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85B4CA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85B49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CC3A0D">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8B5B8B">
            <w:pPr>
              <w:pStyle w:val="7"/>
              <w:jc w:val="right"/>
              <w:rPr>
                <w:rFonts w:ascii="Arial" w:hAnsi="Arial" w:cs="Arial"/>
                <w:color w:val="auto"/>
                <w:sz w:val="18"/>
                <w:szCs w:val="18"/>
              </w:rPr>
            </w:pPr>
          </w:p>
        </w:tc>
      </w:tr>
      <w:tr w14:paraId="305DF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EC2370E">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0D8ADA9">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94E893B">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6D92888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FF000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B9359B6">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86465D3">
            <w:pPr>
              <w:pStyle w:val="7"/>
              <w:jc w:val="right"/>
              <w:rPr>
                <w:rFonts w:ascii="Arial" w:hAnsi="Arial" w:cs="Arial"/>
                <w:color w:val="auto"/>
                <w:sz w:val="18"/>
                <w:szCs w:val="18"/>
              </w:rPr>
            </w:pPr>
          </w:p>
        </w:tc>
      </w:tr>
      <w:tr w14:paraId="0F5961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0FCB10">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BF1D7BF">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4E555D78">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02349E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673FDA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A30DC28">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B7C5AC3">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19316426">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EFE65D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1C1A26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6D7FBF">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E6C0433">
            <w:pPr>
              <w:pStyle w:val="7"/>
              <w:jc w:val="right"/>
              <w:rPr>
                <w:rFonts w:ascii="Arial" w:hAnsi="Arial" w:cs="Arial"/>
                <w:color w:val="auto"/>
                <w:sz w:val="18"/>
                <w:szCs w:val="18"/>
              </w:rPr>
            </w:pPr>
          </w:p>
        </w:tc>
      </w:tr>
      <w:tr w14:paraId="52409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63F9C6">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E1C52EC">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D8D72F5">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05AC3E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5FCFC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8ED41F0">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5706965">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99666DE">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259BE9F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6FFA43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07A2C">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1EA79E3">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123F669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6E25CE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7476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0931D3">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1D1A1AD">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712EA042">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FD320B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C32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6C277D76">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902204C">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72E603A">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CD0450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bookmarkStart w:id="0" w:name="_GoBack"/>
            <w:bookmarkEnd w:id="0"/>
          </w:p>
        </w:tc>
      </w:tr>
      <w:tr w14:paraId="4FDBAF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797200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16F6AD0">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EE3239A">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268240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BC2F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68983E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1041065">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FD6F689">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6AB9B7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E830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6434DF">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C69CCA7">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153ACFAD">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5828C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8970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A417C98">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F36A528">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9059801">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559A45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27ADB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E4E6D21">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3F6248E">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32D8E7E0">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C09822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8119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CC875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3FC515">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6F90F603">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DDCFC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5485B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90F968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411C0B">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C764D6F">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0A7598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027C9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2FF17D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D1366D8">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32F5B6C">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FC7BD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CBAB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E051AF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D57AE8">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CCF7705">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290128C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0D990E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D1A096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D38581">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8BC9C58">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A4B28C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5BC1B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8342139">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44701FBA">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C754FC5">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238BCC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0A54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8113700">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454E94">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5F7E336">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E5D89C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6AF8B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7E30A0A">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8D957FA">
            <w:pPr>
              <w:pStyle w:val="7"/>
              <w:jc w:val="center"/>
              <w:rPr>
                <w:rFonts w:ascii="Arial" w:hAnsi="Arial" w:cs="Arial"/>
                <w:color w:val="auto"/>
                <w:sz w:val="18"/>
                <w:szCs w:val="18"/>
              </w:rPr>
            </w:pPr>
          </w:p>
        </w:tc>
      </w:tr>
      <w:tr w14:paraId="351AAA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2F1EE2">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9FDFF51">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5A787A1">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A9DA5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61CC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36CAF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9DDA552">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7C456B6">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AE27AA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2140B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AA936C1">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4B4B650">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830F5F4">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4BEF1B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877E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2B0D31">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97720E1">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AEAFB6">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4B911D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B3F41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3CF66D">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7CE8572">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1B549246">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D28320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2</w:t>
            </w:r>
          </w:p>
        </w:tc>
      </w:tr>
      <w:tr w14:paraId="65175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7A30D8F">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70BBA45">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BBEF21E">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9C03C8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9CB4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E9FA45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E931C10">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04343F82">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C9816D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9C349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BD10A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8ECA8C">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13C69D5">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D21A68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47F13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55561A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B9ADC79">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FCD7D">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3B10C0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D6B8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858E835">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55B3A4BD">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E8CBD24">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7E84FE1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45F517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71E2CA">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691122D">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C3E21F4">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37280BF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11D5B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80683C">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42CBC3C">
            <w:pPr>
              <w:pStyle w:val="7"/>
              <w:jc w:val="center"/>
              <w:rPr>
                <w:rFonts w:ascii="Arial" w:hAnsi="Arial" w:cs="Arial"/>
                <w:color w:val="auto"/>
                <w:sz w:val="18"/>
                <w:szCs w:val="18"/>
              </w:rPr>
            </w:pPr>
          </w:p>
        </w:tc>
      </w:tr>
      <w:tr w14:paraId="410D30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5230F46">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D641C4A">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E017393">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6EBC2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4621EC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A52F53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5F40D3">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56663232">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BEE46B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1C0DA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8AB13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58DB831">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80885B6">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4AA36B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4F9FE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2991755B">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96FA80A">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D9EA57A">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A90FBC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23FF97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4CC976">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AAA02E6">
            <w:pPr>
              <w:pStyle w:val="7"/>
              <w:jc w:val="center"/>
              <w:rPr>
                <w:rFonts w:ascii="Arial" w:hAnsi="Arial" w:cs="Arial"/>
                <w:color w:val="auto"/>
                <w:sz w:val="18"/>
                <w:szCs w:val="18"/>
              </w:rPr>
            </w:pPr>
          </w:p>
        </w:tc>
      </w:tr>
      <w:tr w14:paraId="362FED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87D50FF">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96FC9D8">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205054F">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156A7BF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5DADB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11D178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D54CBA">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52A74F31">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1E413D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D530F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C05637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7D3105">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50D101D">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7446C11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35DA2E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EDD56BC">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EDAB78">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9881689">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649190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3C3E6A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60C60E6">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23B249E">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5FE3FE6">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1AC1C5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39F535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207E886">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7F7A6D1">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14DB3AA2">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DAF8EB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2FEADF42">
      <w:pPr>
        <w:pStyle w:val="7"/>
        <w:rPr>
          <w:rFonts w:ascii="Arial" w:hAnsi="Arial" w:cs="Arial"/>
          <w:color w:val="auto"/>
        </w:rPr>
      </w:pPr>
    </w:p>
    <w:p w14:paraId="2DA0E891">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BA2E3E6">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3AD1A0">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c5YWQxMmZhZjRiYjcwOWQyZjhlOGM5NzU0NzMyMj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F9765FF"/>
    <w:rsid w:val="2B88437A"/>
    <w:rsid w:val="30F1626C"/>
    <w:rsid w:val="3DFA328A"/>
    <w:rsid w:val="57AD23B9"/>
    <w:rsid w:val="5805272B"/>
    <w:rsid w:val="5E162F9C"/>
    <w:rsid w:val="61716823"/>
    <w:rsid w:val="6688160B"/>
    <w:rsid w:val="67133F17"/>
    <w:rsid w:val="76200882"/>
    <w:rsid w:val="77C16217"/>
    <w:rsid w:val="79C02EB0"/>
    <w:rsid w:val="7AEC710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2</Words>
  <Characters>5871</Characters>
  <Lines>49</Lines>
  <Paragraphs>14</Paragraphs>
  <TotalTime>3247</TotalTime>
  <ScaleCrop>false</ScaleCrop>
  <LinksUpToDate>false</LinksUpToDate>
  <CharactersWithSpaces>6794</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693387695</cp:lastModifiedBy>
  <cp:lastPrinted>2020-11-24T03:02:00Z</cp:lastPrinted>
  <dcterms:modified xsi:type="dcterms:W3CDTF">2025-01-13T15:03:1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672F2F94A91443EBBACA32124C3A329_12</vt:lpwstr>
  </property>
  <property fmtid="{D5CDD505-2E9C-101B-9397-08002B2CF9AE}" pid="4" name="KSOTemplateDocerSaveRecord">
    <vt:lpwstr>eyJoZGlkIjoiYjc5YWQxMmZhZjRiYjcwOWQyZjhlOGM5NzU0NzMyMjIiLCJ1c2VySWQiOiIxNTI2MDQ3NTg4In0=</vt:lpwstr>
  </property>
</Properties>
</file>